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2806C6" w14:paraId="3E89193C" w14:textId="77777777" w:rsidTr="002806C6">
        <w:tc>
          <w:tcPr>
            <w:tcW w:w="1265" w:type="dxa"/>
          </w:tcPr>
          <w:p w14:paraId="751A9FE8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5" w:type="dxa"/>
          </w:tcPr>
          <w:p w14:paraId="1975719B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65" w:type="dxa"/>
          </w:tcPr>
          <w:p w14:paraId="4994178E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65" w:type="dxa"/>
          </w:tcPr>
          <w:p w14:paraId="51589108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265" w:type="dxa"/>
          </w:tcPr>
          <w:p w14:paraId="4DC0AFB4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P for trend </w:t>
            </w:r>
            <w:r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65" w:type="dxa"/>
          </w:tcPr>
          <w:p w14:paraId="74217763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Per 1-SD decrease </w:t>
            </w:r>
            <w:r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266" w:type="dxa"/>
          </w:tcPr>
          <w:p w14:paraId="42EDF97D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806C6" w14:paraId="3BB3BE3E" w14:textId="77777777" w:rsidTr="002806C6">
        <w:tc>
          <w:tcPr>
            <w:tcW w:w="1265" w:type="dxa"/>
          </w:tcPr>
          <w:p w14:paraId="2C99F10F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SDNN, </w:t>
            </w:r>
            <w:proofErr w:type="spellStart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65" w:type="dxa"/>
          </w:tcPr>
          <w:p w14:paraId="28C19342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lt;27</w:t>
            </w:r>
          </w:p>
        </w:tc>
        <w:tc>
          <w:tcPr>
            <w:tcW w:w="1265" w:type="dxa"/>
          </w:tcPr>
          <w:p w14:paraId="253B1768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27-40</w:t>
            </w:r>
          </w:p>
        </w:tc>
        <w:tc>
          <w:tcPr>
            <w:tcW w:w="1265" w:type="dxa"/>
          </w:tcPr>
          <w:p w14:paraId="66FDAEBF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gt;40</w:t>
            </w:r>
          </w:p>
        </w:tc>
        <w:tc>
          <w:tcPr>
            <w:tcW w:w="1265" w:type="dxa"/>
          </w:tcPr>
          <w:p w14:paraId="2D25B78B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5" w:type="dxa"/>
          </w:tcPr>
          <w:p w14:paraId="1AFF2764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6" w:type="dxa"/>
          </w:tcPr>
          <w:p w14:paraId="4996DD47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806C6" w14:paraId="75C719DB" w14:textId="77777777" w:rsidTr="002806C6">
        <w:tc>
          <w:tcPr>
            <w:tcW w:w="1265" w:type="dxa"/>
          </w:tcPr>
          <w:p w14:paraId="79961501" w14:textId="77777777" w:rsidR="002806C6" w:rsidRPr="0085273A" w:rsidRDefault="002806C6" w:rsidP="00246693">
            <w:pPr>
              <w:ind w:left="2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8950FC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0DB0C851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 (0.81-2.68)</w:t>
            </w:r>
          </w:p>
        </w:tc>
        <w:tc>
          <w:tcPr>
            <w:tcW w:w="1265" w:type="dxa"/>
          </w:tcPr>
          <w:p w14:paraId="52019621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 (0.52-1.98)</w:t>
            </w:r>
          </w:p>
        </w:tc>
        <w:tc>
          <w:tcPr>
            <w:tcW w:w="1265" w:type="dxa"/>
          </w:tcPr>
          <w:p w14:paraId="21E94D80" w14:textId="77777777" w:rsidR="002806C6" w:rsidRPr="00A4216F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6F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1 (ref)</w:t>
            </w:r>
          </w:p>
        </w:tc>
        <w:tc>
          <w:tcPr>
            <w:tcW w:w="1265" w:type="dxa"/>
          </w:tcPr>
          <w:p w14:paraId="0E4EF55B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65" w:type="dxa"/>
          </w:tcPr>
          <w:p w14:paraId="06274CF9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95-1.68)</w:t>
            </w:r>
          </w:p>
        </w:tc>
        <w:tc>
          <w:tcPr>
            <w:tcW w:w="1266" w:type="dxa"/>
          </w:tcPr>
          <w:p w14:paraId="2CC0A6AE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806C6" w14:paraId="4F683A39" w14:textId="77777777" w:rsidTr="002806C6">
        <w:tc>
          <w:tcPr>
            <w:tcW w:w="1265" w:type="dxa"/>
          </w:tcPr>
          <w:p w14:paraId="7237CCAF" w14:textId="77777777" w:rsidR="002806C6" w:rsidRPr="0085273A" w:rsidRDefault="002806C6" w:rsidP="00246693">
            <w:pPr>
              <w:ind w:left="2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8950FC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61B44597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6 (1.34-3.18)</w:t>
            </w:r>
          </w:p>
        </w:tc>
        <w:tc>
          <w:tcPr>
            <w:tcW w:w="1265" w:type="dxa"/>
          </w:tcPr>
          <w:p w14:paraId="5BDEA0F9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 (0.56-1.49)</w:t>
            </w:r>
          </w:p>
        </w:tc>
        <w:tc>
          <w:tcPr>
            <w:tcW w:w="1265" w:type="dxa"/>
          </w:tcPr>
          <w:p w14:paraId="06D2589C" w14:textId="77777777" w:rsidR="002806C6" w:rsidRPr="00A4216F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6F">
              <w:rPr>
                <w:rFonts w:ascii="Times New Roman" w:hAnsi="Times New Roman" w:cs="Times New Roman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1 (ref)</w:t>
            </w:r>
          </w:p>
        </w:tc>
        <w:tc>
          <w:tcPr>
            <w:tcW w:w="1265" w:type="dxa"/>
          </w:tcPr>
          <w:p w14:paraId="4E9E1E94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265" w:type="dxa"/>
          </w:tcPr>
          <w:p w14:paraId="2307FFAA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03-1.53)</w:t>
            </w:r>
          </w:p>
        </w:tc>
        <w:tc>
          <w:tcPr>
            <w:tcW w:w="1266" w:type="dxa"/>
          </w:tcPr>
          <w:p w14:paraId="04E7E5D1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806C6" w14:paraId="09CCAAF8" w14:textId="77777777" w:rsidTr="002806C6">
        <w:tc>
          <w:tcPr>
            <w:tcW w:w="1265" w:type="dxa"/>
          </w:tcPr>
          <w:p w14:paraId="6C8E787E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R-MSSD, </w:t>
            </w:r>
            <w:proofErr w:type="spellStart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65" w:type="dxa"/>
          </w:tcPr>
          <w:p w14:paraId="30B1672C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lt;18</w:t>
            </w:r>
          </w:p>
        </w:tc>
        <w:tc>
          <w:tcPr>
            <w:tcW w:w="1265" w:type="dxa"/>
          </w:tcPr>
          <w:p w14:paraId="20CFBDF5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18-29</w:t>
            </w:r>
          </w:p>
        </w:tc>
        <w:tc>
          <w:tcPr>
            <w:tcW w:w="1265" w:type="dxa"/>
          </w:tcPr>
          <w:p w14:paraId="5CB7119B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gt;29</w:t>
            </w:r>
          </w:p>
        </w:tc>
        <w:tc>
          <w:tcPr>
            <w:tcW w:w="1265" w:type="dxa"/>
          </w:tcPr>
          <w:p w14:paraId="762B4A96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5" w:type="dxa"/>
          </w:tcPr>
          <w:p w14:paraId="75D9502E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6" w:type="dxa"/>
          </w:tcPr>
          <w:p w14:paraId="2CE5DFEF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806C6" w14:paraId="53551B9E" w14:textId="77777777" w:rsidTr="002806C6">
        <w:tc>
          <w:tcPr>
            <w:tcW w:w="1265" w:type="dxa"/>
          </w:tcPr>
          <w:p w14:paraId="0BC7A917" w14:textId="77777777" w:rsidR="002806C6" w:rsidRPr="0085273A" w:rsidRDefault="002806C6" w:rsidP="00246693">
            <w:pPr>
              <w:ind w:left="2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8950FC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05AE854A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 (0.72-2.13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133C28A0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 (0.44-1.48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05EF3335" w14:textId="77777777" w:rsidR="002806C6" w:rsidRPr="00A4216F" w:rsidRDefault="002806C6" w:rsidP="00246693">
            <w:pPr>
              <w:rPr>
                <w:sz w:val="20"/>
                <w:szCs w:val="20"/>
              </w:rPr>
            </w:pPr>
            <w:r w:rsidRPr="00A4216F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265" w:type="dxa"/>
          </w:tcPr>
          <w:p w14:paraId="448C2AC1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65" w:type="dxa"/>
          </w:tcPr>
          <w:p w14:paraId="50511849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-1.32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521D911E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2806C6" w14:paraId="31E83B89" w14:textId="77777777" w:rsidTr="002806C6">
        <w:tc>
          <w:tcPr>
            <w:tcW w:w="1265" w:type="dxa"/>
          </w:tcPr>
          <w:p w14:paraId="03114F93" w14:textId="77777777" w:rsidR="002806C6" w:rsidRPr="0085273A" w:rsidRDefault="002806C6" w:rsidP="00246693">
            <w:pPr>
              <w:ind w:left="2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8950FC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4A265F57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7 (1.31-3.29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3D247B81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.41 (0.88-2.27)</w:t>
            </w:r>
          </w:p>
        </w:tc>
        <w:tc>
          <w:tcPr>
            <w:tcW w:w="1265" w:type="dxa"/>
          </w:tcPr>
          <w:p w14:paraId="3BA2C7C0" w14:textId="77777777" w:rsidR="002806C6" w:rsidRPr="00A4216F" w:rsidRDefault="002806C6" w:rsidP="00246693">
            <w:pPr>
              <w:rPr>
                <w:sz w:val="20"/>
                <w:szCs w:val="20"/>
              </w:rPr>
            </w:pPr>
            <w:r w:rsidRPr="00A4216F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265" w:type="dxa"/>
          </w:tcPr>
          <w:p w14:paraId="6ED5D9F4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65" w:type="dxa"/>
          </w:tcPr>
          <w:p w14:paraId="1D17513D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-1.30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229464B5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2806C6" w14:paraId="44FF7BBE" w14:textId="77777777" w:rsidTr="002806C6">
        <w:tc>
          <w:tcPr>
            <w:tcW w:w="1265" w:type="dxa"/>
          </w:tcPr>
          <w:p w14:paraId="3540D10F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LF power, ms</w:t>
            </w:r>
            <w:r w:rsidRPr="008527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5" w:type="dxa"/>
          </w:tcPr>
          <w:p w14:paraId="12A10192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lt;9</w:t>
            </w:r>
          </w:p>
        </w:tc>
        <w:tc>
          <w:tcPr>
            <w:tcW w:w="1265" w:type="dxa"/>
          </w:tcPr>
          <w:p w14:paraId="45C5FEB4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9-25</w:t>
            </w:r>
          </w:p>
        </w:tc>
        <w:tc>
          <w:tcPr>
            <w:tcW w:w="1265" w:type="dxa"/>
          </w:tcPr>
          <w:p w14:paraId="57C90FDD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gt;25</w:t>
            </w:r>
          </w:p>
        </w:tc>
        <w:tc>
          <w:tcPr>
            <w:tcW w:w="1265" w:type="dxa"/>
          </w:tcPr>
          <w:p w14:paraId="57726E45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5" w:type="dxa"/>
          </w:tcPr>
          <w:p w14:paraId="5BFD36DD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6" w:type="dxa"/>
          </w:tcPr>
          <w:p w14:paraId="1C2EA869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806C6" w14:paraId="72DF864C" w14:textId="77777777" w:rsidTr="002806C6">
        <w:tc>
          <w:tcPr>
            <w:tcW w:w="1265" w:type="dxa"/>
          </w:tcPr>
          <w:p w14:paraId="183AF953" w14:textId="77777777" w:rsidR="002806C6" w:rsidRPr="0085273A" w:rsidRDefault="002806C6" w:rsidP="00246693">
            <w:pPr>
              <w:ind w:left="2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8950FC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297B9BB4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 (0.95-3.58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061104DD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 (0.92-3.70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55F435CD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 (ref)</w:t>
            </w:r>
          </w:p>
        </w:tc>
        <w:tc>
          <w:tcPr>
            <w:tcW w:w="1265" w:type="dxa"/>
          </w:tcPr>
          <w:p w14:paraId="14C0D710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65" w:type="dxa"/>
          </w:tcPr>
          <w:p w14:paraId="45072F45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1.05-1.58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3FAD3538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806C6" w14:paraId="311AC023" w14:textId="77777777" w:rsidTr="002806C6">
        <w:tc>
          <w:tcPr>
            <w:tcW w:w="1265" w:type="dxa"/>
          </w:tcPr>
          <w:p w14:paraId="04301377" w14:textId="77777777" w:rsidR="002806C6" w:rsidRPr="0085273A" w:rsidRDefault="002806C6" w:rsidP="00246693">
            <w:pPr>
              <w:ind w:left="2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8950FC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43676777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7 (1.21-2.90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70F912A6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 (0.64-1.70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1E4D6304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 (ref)</w:t>
            </w:r>
          </w:p>
        </w:tc>
        <w:tc>
          <w:tcPr>
            <w:tcW w:w="1265" w:type="dxa"/>
          </w:tcPr>
          <w:p w14:paraId="19DC5BE9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65" w:type="dxa"/>
          </w:tcPr>
          <w:p w14:paraId="35BEA9C0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09-1.49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6E82F5C0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806C6" w14:paraId="7593D403" w14:textId="77777777" w:rsidTr="002806C6">
        <w:tc>
          <w:tcPr>
            <w:tcW w:w="1265" w:type="dxa"/>
          </w:tcPr>
          <w:p w14:paraId="6A49BC14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HF power, ms</w:t>
            </w:r>
            <w:r w:rsidRPr="008527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5" w:type="dxa"/>
          </w:tcPr>
          <w:p w14:paraId="29C14267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lt;5.0</w:t>
            </w:r>
          </w:p>
        </w:tc>
        <w:tc>
          <w:tcPr>
            <w:tcW w:w="1265" w:type="dxa"/>
          </w:tcPr>
          <w:p w14:paraId="761D3BE9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5.0-13.4</w:t>
            </w:r>
          </w:p>
        </w:tc>
        <w:tc>
          <w:tcPr>
            <w:tcW w:w="1265" w:type="dxa"/>
          </w:tcPr>
          <w:p w14:paraId="5A905952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  <w:b/>
              </w:rPr>
            </w:pPr>
            <w:r w:rsidRPr="001A0CB3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gt;13.4</w:t>
            </w:r>
          </w:p>
        </w:tc>
        <w:tc>
          <w:tcPr>
            <w:tcW w:w="1265" w:type="dxa"/>
          </w:tcPr>
          <w:p w14:paraId="6EBF8C68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5" w:type="dxa"/>
          </w:tcPr>
          <w:p w14:paraId="457A6805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6" w:type="dxa"/>
          </w:tcPr>
          <w:p w14:paraId="03F55393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806C6" w14:paraId="6520E81B" w14:textId="77777777" w:rsidTr="002806C6">
        <w:tc>
          <w:tcPr>
            <w:tcW w:w="1265" w:type="dxa"/>
          </w:tcPr>
          <w:p w14:paraId="43397E56" w14:textId="77777777" w:rsidR="002806C6" w:rsidRPr="0085273A" w:rsidRDefault="002806C6" w:rsidP="00246693">
            <w:pPr>
              <w:ind w:left="2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8950FC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0FB07DD7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1 (0.92-2.80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00D8575C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 (0.56-1.91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069C0505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 (ref)</w:t>
            </w:r>
          </w:p>
        </w:tc>
        <w:tc>
          <w:tcPr>
            <w:tcW w:w="1265" w:type="dxa"/>
          </w:tcPr>
          <w:p w14:paraId="2A7944D2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5" w:type="dxa"/>
          </w:tcPr>
          <w:p w14:paraId="0951ED83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0.97-1.50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27117E24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2806C6" w14:paraId="402F3F48" w14:textId="77777777" w:rsidTr="002806C6">
        <w:tc>
          <w:tcPr>
            <w:tcW w:w="1265" w:type="dxa"/>
          </w:tcPr>
          <w:p w14:paraId="3A753EC5" w14:textId="77777777" w:rsidR="002806C6" w:rsidRPr="0085273A" w:rsidRDefault="002806C6" w:rsidP="00246693">
            <w:pPr>
              <w:ind w:left="2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8950FC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3EF5DD63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 (1.01-2.43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793B064A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 (0.63-1.73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686D313A" w14:textId="77777777" w:rsidR="002806C6" w:rsidRPr="0085273A" w:rsidRDefault="002806C6" w:rsidP="00246693">
            <w:pPr>
              <w:pStyle w:val="NormalWeb"/>
              <w:spacing w:before="86" w:beforeAutospacing="0" w:after="0" w:afterAutospacing="0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 (ref)</w:t>
            </w:r>
          </w:p>
        </w:tc>
        <w:tc>
          <w:tcPr>
            <w:tcW w:w="1265" w:type="dxa"/>
          </w:tcPr>
          <w:p w14:paraId="40067116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5" w:type="dxa"/>
          </w:tcPr>
          <w:p w14:paraId="522D2BDD" w14:textId="77777777" w:rsidR="002806C6" w:rsidRPr="0085273A" w:rsidRDefault="002806C6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99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-1.36)</w:t>
            </w:r>
          </w:p>
        </w:tc>
        <w:tc>
          <w:tcPr>
            <w:tcW w:w="1266" w:type="dxa"/>
          </w:tcPr>
          <w:p w14:paraId="29F89314" w14:textId="77777777" w:rsidR="002806C6" w:rsidRPr="0085273A" w:rsidRDefault="002806C6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14:paraId="6F9B7EE7" w14:textId="77777777" w:rsidR="006D3CC8" w:rsidRDefault="006D3CC8"/>
    <w:p w14:paraId="670A2D1A" w14:textId="77777777" w:rsidR="004D4CCC" w:rsidRPr="0085273A" w:rsidRDefault="004D4CCC" w:rsidP="004D4CCC">
      <w:pPr>
        <w:rPr>
          <w:rFonts w:ascii="Times New Roman" w:hAnsi="Times New Roman" w:cs="Times New Roman"/>
          <w:sz w:val="20"/>
          <w:szCs w:val="20"/>
        </w:rPr>
      </w:pPr>
      <w:r w:rsidRPr="00C4458D">
        <w:rPr>
          <w:rFonts w:ascii="Times New Roman" w:eastAsia="Times New Roman" w:hAnsi="Times New Roman" w:cs="Times New Roman"/>
          <w:sz w:val="20"/>
          <w:szCs w:val="20"/>
        </w:rPr>
        <w:t>†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5273A">
        <w:rPr>
          <w:rFonts w:ascii="Times New Roman" w:hAnsi="Times New Roman" w:cs="Times New Roman"/>
          <w:sz w:val="20"/>
          <w:szCs w:val="20"/>
        </w:rPr>
        <w:t>Cox Proportional Hazard Models adjusted for age, sex, race, study center, smoking</w:t>
      </w:r>
      <w:r>
        <w:rPr>
          <w:rFonts w:ascii="Times New Roman" w:hAnsi="Times New Roman" w:cs="Times New Roman"/>
          <w:sz w:val="20"/>
          <w:szCs w:val="20"/>
        </w:rPr>
        <w:t xml:space="preserve"> status (current vs. not current)</w:t>
      </w:r>
      <w:r w:rsidRPr="0085273A">
        <w:rPr>
          <w:rFonts w:ascii="Times New Roman" w:hAnsi="Times New Roman" w:cs="Times New Roman"/>
          <w:sz w:val="20"/>
          <w:szCs w:val="20"/>
        </w:rPr>
        <w:t>, body mass index, ECG-based left ventricular hypertrophy, hypertension,</w:t>
      </w:r>
      <w:r>
        <w:rPr>
          <w:rFonts w:ascii="Times New Roman" w:hAnsi="Times New Roman" w:cs="Times New Roman"/>
          <w:sz w:val="20"/>
          <w:szCs w:val="20"/>
        </w:rPr>
        <w:t xml:space="preserve"> borderline hypertension,</w:t>
      </w:r>
      <w:r w:rsidRPr="0085273A">
        <w:rPr>
          <w:rFonts w:ascii="Times New Roman" w:hAnsi="Times New Roman" w:cs="Times New Roman"/>
          <w:sz w:val="20"/>
          <w:szCs w:val="20"/>
        </w:rPr>
        <w:t xml:space="preserve"> diabetes,</w:t>
      </w:r>
      <w:r>
        <w:rPr>
          <w:rFonts w:ascii="Times New Roman" w:hAnsi="Times New Roman" w:cs="Times New Roman"/>
          <w:sz w:val="20"/>
          <w:szCs w:val="20"/>
        </w:rPr>
        <w:t xml:space="preserve"> impaired fasting glucose,</w:t>
      </w:r>
      <w:r w:rsidRPr="0085273A">
        <w:rPr>
          <w:rFonts w:ascii="Times New Roman" w:hAnsi="Times New Roman" w:cs="Times New Roman"/>
          <w:sz w:val="20"/>
          <w:szCs w:val="20"/>
        </w:rPr>
        <w:t xml:space="preserve"> coronary heart disease, heart failure, use of </w:t>
      </w:r>
      <w:r w:rsidRPr="0085273A">
        <w:rPr>
          <w:rFonts w:ascii="Times New Roman" w:hAnsi="Times New Roman" w:cs="Times New Roman"/>
          <w:sz w:val="20"/>
          <w:szCs w:val="20"/>
        </w:rPr>
        <w:sym w:font="Symbol" w:char="0062"/>
      </w:r>
      <w:r w:rsidRPr="0085273A">
        <w:rPr>
          <w:rFonts w:ascii="Times New Roman" w:hAnsi="Times New Roman" w:cs="Times New Roman"/>
          <w:sz w:val="20"/>
          <w:szCs w:val="20"/>
        </w:rPr>
        <w:t>-blockers, use of digoxin, use of anti-arrhythmic drugs</w:t>
      </w:r>
    </w:p>
    <w:p w14:paraId="0C713BCE" w14:textId="77777777" w:rsidR="004D4CCC" w:rsidRPr="0085273A" w:rsidRDefault="004D4CCC" w:rsidP="004D4CCC">
      <w:pPr>
        <w:rPr>
          <w:rFonts w:ascii="Times New Roman" w:hAnsi="Times New Roman" w:cs="Times New Roman"/>
          <w:sz w:val="20"/>
          <w:szCs w:val="20"/>
        </w:rPr>
      </w:pPr>
      <w:r w:rsidRPr="00C4458D">
        <w:rPr>
          <w:rFonts w:ascii="Times New Roman" w:eastAsia="Times New Roman" w:hAnsi="Times New Roman" w:cs="Times New Roman"/>
          <w:sz w:val="20"/>
          <w:szCs w:val="20"/>
        </w:rPr>
        <w:t>‡</w:t>
      </w:r>
      <w:r w:rsidRPr="0085273A">
        <w:rPr>
          <w:rFonts w:ascii="Times New Roman" w:hAnsi="Times New Roman" w:cs="Times New Roman"/>
          <w:sz w:val="20"/>
          <w:szCs w:val="20"/>
        </w:rPr>
        <w:t xml:space="preserve"> P for trend calculated using the term for </w:t>
      </w:r>
      <w:proofErr w:type="spellStart"/>
      <w:r w:rsidRPr="0085273A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 w:rsidRPr="0085273A">
        <w:rPr>
          <w:rFonts w:ascii="Times New Roman" w:hAnsi="Times New Roman" w:cs="Times New Roman"/>
          <w:sz w:val="20"/>
          <w:szCs w:val="20"/>
        </w:rPr>
        <w:t xml:space="preserve"> categories</w:t>
      </w:r>
    </w:p>
    <w:p w14:paraId="6F0FFCE3" w14:textId="77777777" w:rsidR="004D4CCC" w:rsidRPr="0085273A" w:rsidRDefault="004D4CCC" w:rsidP="004D4CCC">
      <w:pPr>
        <w:rPr>
          <w:rFonts w:ascii="Times New Roman" w:hAnsi="Times New Roman" w:cs="Times New Roman"/>
          <w:sz w:val="20"/>
          <w:szCs w:val="20"/>
        </w:rPr>
      </w:pPr>
      <w:r w:rsidRPr="00C4458D">
        <w:rPr>
          <w:rFonts w:ascii="Times New Roman" w:eastAsia="Times New Roman" w:hAnsi="Times New Roman" w:cs="Times New Roman"/>
          <w:sz w:val="20"/>
          <w:szCs w:val="20"/>
        </w:rPr>
        <w:t>§</w:t>
      </w:r>
      <w:r w:rsidRPr="0085273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5273A">
        <w:rPr>
          <w:rFonts w:ascii="Times New Roman" w:hAnsi="Times New Roman" w:cs="Times New Roman"/>
          <w:sz w:val="20"/>
          <w:szCs w:val="20"/>
        </w:rPr>
        <w:t>per</w:t>
      </w:r>
      <w:proofErr w:type="gramEnd"/>
      <w:r w:rsidRPr="0085273A">
        <w:rPr>
          <w:rFonts w:ascii="Times New Roman" w:hAnsi="Times New Roman" w:cs="Times New Roman"/>
          <w:sz w:val="20"/>
          <w:szCs w:val="20"/>
        </w:rPr>
        <w:t xml:space="preserve"> 1-SD decrease in log-transformed HF and LF for frequency domain</w:t>
      </w:r>
    </w:p>
    <w:p w14:paraId="5365935D" w14:textId="77777777" w:rsidR="004D4CCC" w:rsidRPr="0085273A" w:rsidRDefault="004D4CCC" w:rsidP="004D4CCC">
      <w:pPr>
        <w:rPr>
          <w:rFonts w:ascii="Times New Roman" w:hAnsi="Times New Roman" w:cs="Times New Roman"/>
          <w:sz w:val="20"/>
          <w:szCs w:val="20"/>
        </w:rPr>
      </w:pPr>
    </w:p>
    <w:p w14:paraId="7AD33D35" w14:textId="77777777" w:rsidR="004D4CCC" w:rsidRDefault="004D4CCC" w:rsidP="004D4CCC">
      <w:pPr>
        <w:rPr>
          <w:rFonts w:ascii="Times New Roman" w:hAnsi="Times New Roman" w:cs="Times New Roman"/>
          <w:sz w:val="20"/>
          <w:szCs w:val="20"/>
        </w:rPr>
      </w:pPr>
      <w:r w:rsidRPr="0085273A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Confidence Interval (CI), Hazard Ratio (HR), High F</w:t>
      </w:r>
      <w:r w:rsidRPr="0085273A">
        <w:rPr>
          <w:rFonts w:ascii="Times New Roman" w:hAnsi="Times New Roman" w:cs="Times New Roman"/>
          <w:sz w:val="20"/>
          <w:szCs w:val="20"/>
        </w:rPr>
        <w:t xml:space="preserve">requency </w:t>
      </w:r>
      <w:r>
        <w:rPr>
          <w:rFonts w:ascii="Times New Roman" w:hAnsi="Times New Roman" w:cs="Times New Roman"/>
          <w:sz w:val="20"/>
          <w:szCs w:val="20"/>
        </w:rPr>
        <w:t>(HF), Low F</w:t>
      </w:r>
      <w:r w:rsidRPr="0085273A">
        <w:rPr>
          <w:rFonts w:ascii="Times New Roman" w:hAnsi="Times New Roman" w:cs="Times New Roman"/>
          <w:sz w:val="20"/>
          <w:szCs w:val="20"/>
        </w:rPr>
        <w:t xml:space="preserve">requency (LF), </w:t>
      </w:r>
      <w:r>
        <w:rPr>
          <w:rFonts w:ascii="Times New Roman" w:hAnsi="Times New Roman" w:cs="Times New Roman"/>
          <w:sz w:val="20"/>
          <w:szCs w:val="20"/>
        </w:rPr>
        <w:t>Root Mean Squared Successive D</w:t>
      </w:r>
      <w:r w:rsidRPr="0085273A">
        <w:rPr>
          <w:rFonts w:ascii="Times New Roman" w:hAnsi="Times New Roman" w:cs="Times New Roman"/>
          <w:sz w:val="20"/>
          <w:szCs w:val="20"/>
        </w:rPr>
        <w:t xml:space="preserve">ifference (r-MSSD), </w:t>
      </w:r>
      <w:r>
        <w:rPr>
          <w:rFonts w:ascii="Times New Roman" w:hAnsi="Times New Roman" w:cs="Times New Roman"/>
          <w:sz w:val="20"/>
          <w:szCs w:val="20"/>
        </w:rPr>
        <w:t>Sudden Cardiac Death (SCD), Standard Deviation (SD), Standard Deviation of Normal RR I</w:t>
      </w:r>
      <w:r w:rsidRPr="0085273A">
        <w:rPr>
          <w:rFonts w:ascii="Times New Roman" w:hAnsi="Times New Roman" w:cs="Times New Roman"/>
          <w:sz w:val="20"/>
          <w:szCs w:val="20"/>
        </w:rPr>
        <w:t>ntervals (SDNN),</w:t>
      </w:r>
      <w:r>
        <w:rPr>
          <w:rFonts w:ascii="Times New Roman" w:hAnsi="Times New Roman" w:cs="Times New Roman"/>
          <w:sz w:val="20"/>
          <w:szCs w:val="20"/>
        </w:rPr>
        <w:t xml:space="preserve"> Sudden Cardiac Death (SCD)</w:t>
      </w:r>
    </w:p>
    <w:p w14:paraId="65B8365B" w14:textId="77777777" w:rsidR="004D4CCC" w:rsidRDefault="004D4CCC">
      <w:bookmarkStart w:id="0" w:name="_GoBack"/>
      <w:bookmarkEnd w:id="0"/>
    </w:p>
    <w:sectPr w:rsidR="004D4CCC" w:rsidSect="009A14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6C6"/>
    <w:rsid w:val="002806C6"/>
    <w:rsid w:val="004D4CCC"/>
    <w:rsid w:val="006D3CC8"/>
    <w:rsid w:val="008950FC"/>
    <w:rsid w:val="009A149A"/>
    <w:rsid w:val="00CD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2822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06C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06C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t maheshwari</dc:creator>
  <cp:lastModifiedBy>Department of Veterans Affairs</cp:lastModifiedBy>
  <cp:revision>3</cp:revision>
  <dcterms:created xsi:type="dcterms:W3CDTF">2016-08-12T18:36:00Z</dcterms:created>
  <dcterms:modified xsi:type="dcterms:W3CDTF">2016-08-12T18:38:00Z</dcterms:modified>
</cp:coreProperties>
</file>